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5ED" w:rsidRPr="003C6654" w:rsidRDefault="007265ED" w:rsidP="007265ED">
      <w:pPr>
        <w:rPr>
          <w:rFonts w:ascii="Cambria" w:hAnsi="Cambria" w:cs="Arial"/>
          <w:lang w:val="en-US"/>
        </w:rPr>
      </w:pPr>
      <w:r w:rsidRPr="003C6654">
        <w:rPr>
          <w:rFonts w:ascii="Cambria" w:hAnsi="Cambria" w:cs="Arial"/>
          <w:lang w:val="en-US"/>
        </w:rPr>
        <w:t>S</w:t>
      </w:r>
      <w:r w:rsidR="007222B3">
        <w:rPr>
          <w:rFonts w:ascii="Cambria" w:hAnsi="Cambria" w:cs="Arial"/>
          <w:lang w:val="en-US"/>
        </w:rPr>
        <w:t>2</w:t>
      </w:r>
      <w:r w:rsidRPr="003C6654">
        <w:rPr>
          <w:rFonts w:ascii="Cambria" w:hAnsi="Cambria" w:cs="Arial"/>
          <w:lang w:val="en-US"/>
        </w:rPr>
        <w:t xml:space="preserve"> Table</w:t>
      </w:r>
      <w:bookmarkStart w:id="0" w:name="_GoBack"/>
      <w:bookmarkEnd w:id="0"/>
      <w:r w:rsidRPr="003C6654">
        <w:rPr>
          <w:rFonts w:ascii="Cambria" w:hAnsi="Cambria" w:cs="Arial"/>
          <w:lang w:val="en-US"/>
        </w:rPr>
        <w:t>.</w:t>
      </w:r>
      <w:r w:rsidR="003C6654">
        <w:rPr>
          <w:rFonts w:ascii="Cambria" w:hAnsi="Cambria" w:cs="Arial"/>
          <w:lang w:val="en-US"/>
        </w:rPr>
        <w:t xml:space="preserve"> Study isolates (69) with corresponding </w:t>
      </w:r>
      <w:r w:rsidR="001817D7">
        <w:rPr>
          <w:rFonts w:ascii="Cambria" w:hAnsi="Cambria" w:cs="Arial"/>
          <w:lang w:val="en-US"/>
        </w:rPr>
        <w:t xml:space="preserve">accession number of the </w:t>
      </w:r>
      <w:r w:rsidR="001817D7" w:rsidRPr="001817D7">
        <w:rPr>
          <w:rFonts w:ascii="Cambria" w:hAnsi="Cambria" w:cs="Arial"/>
          <w:lang w:val="en-US"/>
        </w:rPr>
        <w:t>European Nucleotide Archive (ENA)</w:t>
      </w:r>
      <w:r w:rsidR="003C6654">
        <w:rPr>
          <w:rFonts w:ascii="Cambria" w:hAnsi="Cambria" w:cs="Arial"/>
          <w:lang w:val="en-US"/>
        </w:rPr>
        <w:t>, mutations with variant frequency, inclusion in WHO catalogue (second edition) and MIC values (resistance cut-off: 0.12mg/L –borderline; 0.25mg/L resistance)</w:t>
      </w:r>
    </w:p>
    <w:p w:rsidR="00777CAB" w:rsidRPr="003C6654" w:rsidRDefault="00777CAB" w:rsidP="007265ED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82288B">
        <w:rPr>
          <w:lang w:val="en-US"/>
        </w:rPr>
        <w:instrText xml:space="preserve">Excel.Sheet.12 "D:\\Nino laptop backup\\Desktop\\BDQ\\Tree_data_CL .xlsx" "Feuil1 (2)!R1C1:R70C10" </w:instrText>
      </w:r>
      <w:r>
        <w:rPr>
          <w:lang w:val="en-US"/>
        </w:rPr>
        <w:instrText xml:space="preserve">\a \f 4 \h  \* MERGEFORMAT </w:instrText>
      </w:r>
      <w:r>
        <w:rPr>
          <w:lang w:val="en-US"/>
        </w:rPr>
        <w:fldChar w:fldCharType="separate"/>
      </w:r>
    </w:p>
    <w:tbl>
      <w:tblPr>
        <w:tblW w:w="12239" w:type="dxa"/>
        <w:tblInd w:w="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765"/>
        <w:gridCol w:w="1794"/>
        <w:gridCol w:w="2320"/>
        <w:gridCol w:w="2428"/>
        <w:gridCol w:w="1192"/>
        <w:gridCol w:w="720"/>
      </w:tblGrid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3366CC"/>
            <w:noWrap/>
            <w:hideMark/>
          </w:tcPr>
          <w:p w:rsidR="001817D7" w:rsidRPr="003C6654" w:rsidRDefault="001817D7" w:rsidP="00777CA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</w:pPr>
            <w:r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  <w:t>Accession number</w:t>
            </w:r>
          </w:p>
        </w:tc>
        <w:tc>
          <w:tcPr>
            <w:tcW w:w="1765" w:type="dxa"/>
            <w:shd w:val="clear" w:color="auto" w:fill="3366CC"/>
            <w:noWrap/>
            <w:hideMark/>
          </w:tcPr>
          <w:p w:rsidR="001817D7" w:rsidRPr="003C6654" w:rsidRDefault="001817D7" w:rsidP="00777CA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</w:pPr>
            <w:r w:rsidRPr="003C6654">
              <w:rPr>
                <w:rFonts w:ascii="Cambria" w:eastAsia="Times New Roman" w:hAnsi="Cambria" w:cs="Calibri"/>
                <w:b/>
                <w:bCs/>
                <w:i/>
                <w:color w:val="FFFFFF" w:themeColor="background1"/>
                <w:sz w:val="20"/>
                <w:lang w:eastAsia="de-CH"/>
              </w:rPr>
              <w:t xml:space="preserve">atpE </w:t>
            </w:r>
            <w:r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  <w:t>(f</w:t>
            </w:r>
            <w:r w:rsidRPr="003C6654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  <w:t>req</w:t>
            </w:r>
            <w:r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  <w:t>.</w:t>
            </w:r>
            <w:r w:rsidRPr="003C6654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  <w:t>%)</w:t>
            </w:r>
          </w:p>
        </w:tc>
        <w:tc>
          <w:tcPr>
            <w:tcW w:w="1794" w:type="dxa"/>
            <w:shd w:val="clear" w:color="auto" w:fill="3366CC"/>
            <w:noWrap/>
            <w:hideMark/>
          </w:tcPr>
          <w:p w:rsidR="001817D7" w:rsidRPr="003C6654" w:rsidRDefault="001817D7" w:rsidP="00777CA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</w:pPr>
            <w:r w:rsidRPr="003C6654">
              <w:rPr>
                <w:rFonts w:ascii="Cambria" w:eastAsia="Times New Roman" w:hAnsi="Cambria" w:cs="Calibri"/>
                <w:b/>
                <w:bCs/>
                <w:i/>
                <w:color w:val="FFFFFF" w:themeColor="background1"/>
                <w:sz w:val="20"/>
                <w:lang w:eastAsia="de-CH"/>
              </w:rPr>
              <w:t xml:space="preserve">pepQ </w:t>
            </w:r>
            <w:r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  <w:t>(f</w:t>
            </w:r>
            <w:r w:rsidRPr="003C6654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  <w:t>req</w:t>
            </w:r>
            <w:r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  <w:t>.</w:t>
            </w:r>
            <w:r w:rsidRPr="003C6654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  <w:t>%)</w:t>
            </w:r>
          </w:p>
        </w:tc>
        <w:tc>
          <w:tcPr>
            <w:tcW w:w="2320" w:type="dxa"/>
            <w:shd w:val="clear" w:color="auto" w:fill="3366CC"/>
            <w:noWrap/>
            <w:hideMark/>
          </w:tcPr>
          <w:p w:rsidR="001817D7" w:rsidRPr="003C6654" w:rsidRDefault="001817D7" w:rsidP="00777CA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</w:pPr>
            <w:r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  <w:t>Rv0678 (f</w:t>
            </w:r>
            <w:r w:rsidRPr="003C6654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  <w:t>req</w:t>
            </w:r>
            <w:r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  <w:t>.</w:t>
            </w:r>
            <w:r w:rsidRPr="003C6654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  <w:t>%)</w:t>
            </w:r>
          </w:p>
        </w:tc>
        <w:tc>
          <w:tcPr>
            <w:tcW w:w="2428" w:type="dxa"/>
            <w:shd w:val="clear" w:color="auto" w:fill="3366CC"/>
            <w:noWrap/>
            <w:hideMark/>
          </w:tcPr>
          <w:p w:rsidR="001817D7" w:rsidRPr="003C6654" w:rsidRDefault="001817D7" w:rsidP="00777CA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</w:pPr>
            <w:r w:rsidRPr="003C6654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  <w:t>WHO catalogue</w:t>
            </w:r>
          </w:p>
        </w:tc>
        <w:tc>
          <w:tcPr>
            <w:tcW w:w="1192" w:type="dxa"/>
            <w:shd w:val="clear" w:color="auto" w:fill="3366CC"/>
            <w:noWrap/>
            <w:hideMark/>
          </w:tcPr>
          <w:p w:rsidR="001817D7" w:rsidRPr="003C6654" w:rsidRDefault="001817D7" w:rsidP="00777CA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</w:pPr>
            <w:r w:rsidRPr="003C6654">
              <w:rPr>
                <w:rFonts w:ascii="Cambria" w:eastAsia="Times New Roman" w:hAnsi="Cambria" w:cs="Calibri"/>
                <w:b/>
                <w:bCs/>
                <w:color w:val="FFFFFF" w:themeColor="background1"/>
                <w:sz w:val="20"/>
                <w:lang w:eastAsia="de-CH"/>
              </w:rPr>
              <w:t>Drug</w:t>
            </w:r>
          </w:p>
        </w:tc>
        <w:tc>
          <w:tcPr>
            <w:tcW w:w="720" w:type="dxa"/>
            <w:shd w:val="clear" w:color="auto" w:fill="3366CC"/>
            <w:noWrap/>
            <w:hideMark/>
          </w:tcPr>
          <w:p w:rsidR="001817D7" w:rsidRPr="003C6654" w:rsidRDefault="001817D7" w:rsidP="00777CA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FFFFFF" w:themeColor="background1"/>
                <w:sz w:val="20"/>
                <w:lang w:eastAsia="de-CH"/>
              </w:rPr>
            </w:pPr>
            <w:r w:rsidRPr="003C6654">
              <w:rPr>
                <w:rFonts w:ascii="Cambria" w:eastAsia="Times New Roman" w:hAnsi="Cambria" w:cs="Calibri"/>
                <w:b/>
                <w:color w:val="FFFFFF" w:themeColor="background1"/>
                <w:sz w:val="20"/>
                <w:lang w:eastAsia="de-CH"/>
              </w:rPr>
              <w:t>MIC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7157494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Met1fs(99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59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His100Tyr(44.1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715718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Phe93Leu(99.3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Uncertain significanc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BDQ; CFZ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12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599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Phe76Leu(99.4%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00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Phe93Leu(98.4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Uncertain significanc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BDQ; CFZ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12</w:t>
            </w:r>
          </w:p>
        </w:tc>
      </w:tr>
      <w:tr w:rsidR="001817D7" w:rsidRPr="00777CAB" w:rsidTr="001817D7">
        <w:trPr>
          <w:trHeight w:val="58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7156796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rg50His(3.1%)</w:t>
            </w:r>
          </w:p>
        </w:tc>
        <w:tc>
          <w:tcPr>
            <w:tcW w:w="2320" w:type="dxa"/>
            <w:shd w:val="clear" w:color="auto" w:fill="auto"/>
            <w:hideMark/>
          </w:tcPr>
          <w:p w:rsidR="001817D7" w:rsidRPr="003C6654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3C6654">
              <w:rPr>
                <w:rFonts w:ascii="Cambria" w:eastAsia="Times New Roman" w:hAnsi="Cambria" w:cs="Calibri"/>
                <w:bCs/>
                <w:color w:val="000000"/>
                <w:sz w:val="20"/>
                <w:lang w:eastAsia="de-CH"/>
              </w:rPr>
              <w:t>Ser52Phe(96.9%)</w:t>
            </w:r>
          </w:p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Val1? (start_lost)(4.6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Uncertain significanc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BDQ; CFZ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7157187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sp47fs(99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ssociated w R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BDQ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12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7157183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Phe93Leu(99.1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Uncertain significanc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BDQ; CFZ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12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7157195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Phe93Leu(99.2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Uncertain significanc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BDQ; CFZ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12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7157116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Tyr92Cys(99.2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25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0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sn70Ile(95.6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Uncertain significanc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BDQ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12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7157507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la86Ser(98.9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12</w:t>
            </w:r>
          </w:p>
        </w:tc>
      </w:tr>
      <w:tr w:rsidR="001817D7" w:rsidRPr="00777CAB" w:rsidTr="001817D7">
        <w:trPr>
          <w:trHeight w:val="58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0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Gly11_Pro14del (33.4%)</w:t>
            </w: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br/>
              <w:t>Asp15Tyr(33.3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58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03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rg164Trp(4.4%)</w:t>
            </w: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br/>
              <w:t>Arg160Cys(4.9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3C6654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20"/>
                <w:lang w:eastAsia="de-CH"/>
              </w:rPr>
            </w:pPr>
            <w:r w:rsidRPr="003C6654">
              <w:rPr>
                <w:rFonts w:ascii="Cambria" w:eastAsia="Times New Roman" w:hAnsi="Cambria" w:cs="Calibri"/>
                <w:bCs/>
                <w:color w:val="000000"/>
                <w:sz w:val="20"/>
                <w:lang w:eastAsia="de-CH"/>
              </w:rPr>
              <w:t>Phe93Leu(98.7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Uncertain significanc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BDQ; CFZ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715738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Val336Ala(99.3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060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Phe76Leu(99.4%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1245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Ile202Met(98.2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7157235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Met73Val(98.1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7157575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Glu129Gln(98.2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Val150Leu(2.7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777C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58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715758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Leu44Pro(80.1%)</w:t>
            </w: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br/>
            </w:r>
            <w:r w:rsidRPr="003C6654">
              <w:rPr>
                <w:rFonts w:ascii="Cambria" w:eastAsia="Times New Roman" w:hAnsi="Cambria" w:cs="Calibri"/>
                <w:b/>
                <w:color w:val="000000"/>
                <w:sz w:val="20"/>
                <w:u w:val="single"/>
                <w:lang w:eastAsia="de-CH"/>
              </w:rPr>
              <w:t>Glu49fs(7.8%)</w:t>
            </w:r>
          </w:p>
        </w:tc>
        <w:tc>
          <w:tcPr>
            <w:tcW w:w="2428" w:type="dxa"/>
            <w:shd w:val="clear" w:color="auto" w:fill="auto"/>
            <w:noWrap/>
          </w:tcPr>
          <w:p w:rsidR="001817D7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ssociated w R</w:t>
            </w:r>
          </w:p>
        </w:tc>
        <w:tc>
          <w:tcPr>
            <w:tcW w:w="1192" w:type="dxa"/>
            <w:shd w:val="clear" w:color="auto" w:fill="auto"/>
            <w:noWrap/>
          </w:tcPr>
          <w:p w:rsidR="001817D7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CFZ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845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Gln262Arg(98.4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Glu163Asp(5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83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la196Val(98.2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58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lastRenderedPageBreak/>
              <w:t>SAMEA12852275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Val39Ala(5.2%)</w:t>
            </w:r>
          </w:p>
        </w:tc>
        <w:tc>
          <w:tcPr>
            <w:tcW w:w="1794" w:type="dxa"/>
            <w:shd w:val="clear" w:color="auto" w:fill="auto"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la263Val(97.6%)</w:t>
            </w: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br/>
              <w:t>Asp26Gly(5.7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Val150Leu(6.1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904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Phe76Leu(98.6%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5315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Val134Leu(98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786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Phe76Leu(98.3%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7157196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Phe93Leu(98.9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Uncertain significanc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BDQ; CFZ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12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519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Gln262Arg(97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5289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rg86Leu(97.3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867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Ile28Met(98.7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30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7157117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Tyr92Cys(98.9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5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85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Phe76Leu(98.4%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149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Gly309Glu(97.3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58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544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la71Val(98.5%)</w:t>
            </w: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br/>
              <w:t>Glu163Asp(3.9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178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Phe76Leu(96.8%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33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Gln262Arg(98.5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777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Gln262Arg(98.3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Glu163Asp(4.2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5094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la55Thr(98.4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35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la196Val(98.8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30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42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Thr315Arg(98.1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Val150Leu(4.9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51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er99Arg(97.9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196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Gln262Arg(98.2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87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7157033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Glu360* (3.9%)</w:t>
            </w:r>
          </w:p>
        </w:tc>
        <w:tc>
          <w:tcPr>
            <w:tcW w:w="2320" w:type="dxa"/>
            <w:shd w:val="clear" w:color="auto" w:fill="auto"/>
            <w:hideMark/>
          </w:tcPr>
          <w:p w:rsidR="001817D7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3C6654">
              <w:rPr>
                <w:rFonts w:ascii="Cambria" w:eastAsia="Times New Roman" w:hAnsi="Cambria" w:cs="Calibri"/>
                <w:bCs/>
                <w:color w:val="000000"/>
                <w:sz w:val="20"/>
                <w:lang w:eastAsia="de-CH"/>
              </w:rPr>
              <w:t>Leu95Ser(78.1%)</w:t>
            </w: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br/>
              <w:t>Ala102Asp(15.1%)</w:t>
            </w:r>
          </w:p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Glu28*(9.8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Uncertain significanc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BDQ; CFZ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25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5114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er99Arg (98.4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256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la196Val(98.7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2776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Val134Leu(98.2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58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04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rg96Trp(98.7%)</w:t>
            </w: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br/>
              <w:t>Leu122Met(98.7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2854379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Phe76Leu(98.8%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05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Gly285Asp(975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lastRenderedPageBreak/>
              <w:t>SAMEA115879606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Val39Ala(5.3%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sn40Ile(3.4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Gln9*(98.8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07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sp151Gly(99.2%)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Val150Leu(3.1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0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Met139Thr(52.5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09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rg89Leu(99.1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681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10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rg96Trp(76.5%)</w:t>
            </w: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br/>
              <w:t>Leu122Met(80.4%)</w:t>
            </w: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br/>
              <w:t>Leu114Arg(18.5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1385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432917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hideMark/>
          </w:tcPr>
          <w:p w:rsidR="001817D7" w:rsidRPr="003C6654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b/>
                <w:color w:val="000000"/>
                <w:sz w:val="20"/>
                <w:lang w:val="en-US" w:eastAsia="de-CH"/>
              </w:rPr>
            </w:pPr>
            <w:r w:rsidRPr="003C6654">
              <w:rPr>
                <w:rFonts w:ascii="Cambria" w:eastAsia="Times New Roman" w:hAnsi="Cambria" w:cs="Calibri"/>
                <w:b/>
                <w:bCs/>
                <w:color w:val="000000"/>
                <w:sz w:val="20"/>
                <w:u w:val="single"/>
                <w:lang w:val="en-US" w:eastAsia="de-CH"/>
              </w:rPr>
              <w:t>Ile67fs(49.4%)</w:t>
            </w:r>
          </w:p>
          <w:p w:rsidR="001817D7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val="en-US"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val="en-US" w:eastAsia="de-CH"/>
              </w:rPr>
              <w:t>Arg38Gly(15.3%</w:t>
            </w:r>
            <w:r>
              <w:rPr>
                <w:rFonts w:ascii="Cambria" w:eastAsia="Times New Roman" w:hAnsi="Cambria" w:cs="Calibri"/>
                <w:color w:val="000000"/>
                <w:sz w:val="20"/>
                <w:lang w:val="en-US" w:eastAsia="de-CH"/>
              </w:rPr>
              <w:t>)</w:t>
            </w:r>
            <w:r>
              <w:rPr>
                <w:rFonts w:ascii="Cambria" w:eastAsia="Times New Roman" w:hAnsi="Cambria" w:cs="Calibri"/>
                <w:color w:val="000000"/>
                <w:sz w:val="20"/>
                <w:lang w:val="en-US" w:eastAsia="de-CH"/>
              </w:rPr>
              <w:br/>
            </w:r>
            <w:r w:rsidRPr="00777CAB">
              <w:rPr>
                <w:rFonts w:ascii="Cambria" w:eastAsia="Times New Roman" w:hAnsi="Cambria" w:cs="Calibri"/>
                <w:color w:val="000000"/>
                <w:sz w:val="20"/>
                <w:lang w:val="en-US" w:eastAsia="de-CH"/>
              </w:rPr>
              <w:t>Arg135Trp(11.7%)</w:t>
            </w:r>
          </w:p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val="en-US" w:eastAsia="de-CH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lang w:val="en-US" w:eastAsia="de-CH"/>
              </w:rPr>
              <w:t>Trp42Arg(7.8%)</w:t>
            </w:r>
            <w:r>
              <w:rPr>
                <w:rFonts w:ascii="Cambria" w:eastAsia="Times New Roman" w:hAnsi="Cambria" w:cs="Calibri"/>
                <w:color w:val="000000"/>
                <w:sz w:val="20"/>
                <w:lang w:val="en-US" w:eastAsia="de-CH"/>
              </w:rPr>
              <w:br/>
              <w:t>Ala59Glu(7.9%)</w:t>
            </w:r>
            <w:r w:rsidRPr="00777CAB">
              <w:rPr>
                <w:rFonts w:ascii="Cambria" w:eastAsia="Times New Roman" w:hAnsi="Cambria" w:cs="Calibri"/>
                <w:color w:val="000000"/>
                <w:sz w:val="20"/>
                <w:lang w:val="en-US" w:eastAsia="de-CH"/>
              </w:rPr>
              <w:br/>
              <w:t>Met139Thr(4.7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ssociated w R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BDQ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25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432916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Leu32Ser(98.9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ssociated w R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BDQ;CFZ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5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1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la102Asp(99.1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5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1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A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12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13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A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12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14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Glu163Asp(3.8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ot in the catalogu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12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15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A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25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16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A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25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17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A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25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432889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Ile66Met(99.1%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ssociated w R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BDQ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5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1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u w:val="single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b/>
                <w:bCs/>
                <w:color w:val="000000"/>
                <w:sz w:val="20"/>
                <w:u w:val="single"/>
                <w:lang w:eastAsia="de-CH"/>
              </w:rPr>
              <w:t>Ala63Pro(24.2%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Ile108fs(25%)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ssociated w R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BDQ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5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19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A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6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43288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Ile66Met(99%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Associated w R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BDQ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5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20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A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  <w:tr w:rsidR="001817D7" w:rsidRPr="00777CAB" w:rsidTr="001817D7">
        <w:trPr>
          <w:trHeight w:val="290"/>
        </w:trPr>
        <w:tc>
          <w:tcPr>
            <w:tcW w:w="20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SAMEA11587962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-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NA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1817D7" w:rsidRPr="00777CAB" w:rsidRDefault="001817D7" w:rsidP="003C665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</w:pPr>
            <w:r w:rsidRPr="00777CAB">
              <w:rPr>
                <w:rFonts w:ascii="Cambria" w:eastAsia="Times New Roman" w:hAnsi="Cambria" w:cs="Calibri"/>
                <w:color w:val="000000"/>
                <w:sz w:val="20"/>
                <w:lang w:eastAsia="de-CH"/>
              </w:rPr>
              <w:t>0.03</w:t>
            </w:r>
          </w:p>
        </w:tc>
      </w:tr>
    </w:tbl>
    <w:p w:rsidR="007265ED" w:rsidRPr="007265ED" w:rsidRDefault="00777CAB" w:rsidP="007265E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7265ED" w:rsidRPr="007265ED" w:rsidSect="007265ED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021D" w:rsidRDefault="0028021D" w:rsidP="00444E2D">
      <w:pPr>
        <w:spacing w:after="0" w:line="240" w:lineRule="auto"/>
      </w:pPr>
      <w:r>
        <w:separator/>
      </w:r>
    </w:p>
  </w:endnote>
  <w:endnote w:type="continuationSeparator" w:id="0">
    <w:p w:rsidR="0028021D" w:rsidRDefault="0028021D" w:rsidP="00444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021D" w:rsidRDefault="0028021D" w:rsidP="00444E2D">
      <w:pPr>
        <w:spacing w:after="0" w:line="240" w:lineRule="auto"/>
      </w:pPr>
      <w:r>
        <w:separator/>
      </w:r>
    </w:p>
  </w:footnote>
  <w:footnote w:type="continuationSeparator" w:id="0">
    <w:p w:rsidR="0028021D" w:rsidRDefault="0028021D" w:rsidP="00444E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6D3"/>
    <w:rsid w:val="00006452"/>
    <w:rsid w:val="000306D3"/>
    <w:rsid w:val="00070990"/>
    <w:rsid w:val="000807E0"/>
    <w:rsid w:val="00085429"/>
    <w:rsid w:val="000E5527"/>
    <w:rsid w:val="000F336F"/>
    <w:rsid w:val="00101B73"/>
    <w:rsid w:val="0014143A"/>
    <w:rsid w:val="001574BC"/>
    <w:rsid w:val="001817D7"/>
    <w:rsid w:val="0028021D"/>
    <w:rsid w:val="002E4552"/>
    <w:rsid w:val="00302533"/>
    <w:rsid w:val="003C585A"/>
    <w:rsid w:val="003C6654"/>
    <w:rsid w:val="00444E2D"/>
    <w:rsid w:val="005010D2"/>
    <w:rsid w:val="00501F77"/>
    <w:rsid w:val="005D2556"/>
    <w:rsid w:val="00660C67"/>
    <w:rsid w:val="00684D16"/>
    <w:rsid w:val="006B5BC0"/>
    <w:rsid w:val="007222B3"/>
    <w:rsid w:val="007265ED"/>
    <w:rsid w:val="00770626"/>
    <w:rsid w:val="00777CAB"/>
    <w:rsid w:val="007C0FAB"/>
    <w:rsid w:val="0082288B"/>
    <w:rsid w:val="00877EAE"/>
    <w:rsid w:val="008A6B50"/>
    <w:rsid w:val="008D285F"/>
    <w:rsid w:val="0092241A"/>
    <w:rsid w:val="00936F0E"/>
    <w:rsid w:val="009A7C58"/>
    <w:rsid w:val="009E5249"/>
    <w:rsid w:val="00AB0AE5"/>
    <w:rsid w:val="00AC665F"/>
    <w:rsid w:val="00B23F28"/>
    <w:rsid w:val="00B901FF"/>
    <w:rsid w:val="00BF57F5"/>
    <w:rsid w:val="00C0146F"/>
    <w:rsid w:val="00D35625"/>
    <w:rsid w:val="00DC4713"/>
    <w:rsid w:val="00E36BA0"/>
    <w:rsid w:val="00EA6423"/>
    <w:rsid w:val="00ED608C"/>
    <w:rsid w:val="00F11822"/>
    <w:rsid w:val="00F8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FDFEEA"/>
  <w15:chartTrackingRefBased/>
  <w15:docId w15:val="{A1C42885-853D-461C-B3F6-5E4D44823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5Dark-Accent21">
    <w:name w:val="List Table 5 Dark - Accent 21"/>
    <w:basedOn w:val="TableNormal"/>
    <w:next w:val="ListTable5Dark-Accent2"/>
    <w:uiPriority w:val="50"/>
    <w:rsid w:val="007265ED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C0504D"/>
        <w:left w:val="single" w:sz="24" w:space="0" w:color="C0504D"/>
        <w:bottom w:val="single" w:sz="24" w:space="0" w:color="C0504D"/>
        <w:right w:val="single" w:sz="24" w:space="0" w:color="C0504D"/>
      </w:tblBorders>
    </w:tblPr>
    <w:tcPr>
      <w:shd w:val="clear" w:color="auto" w:fill="C0504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7265E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1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8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Maghradze</dc:creator>
  <cp:keywords/>
  <dc:description/>
  <cp:lastModifiedBy>Nino Maghradze</cp:lastModifiedBy>
  <cp:revision>4</cp:revision>
  <dcterms:created xsi:type="dcterms:W3CDTF">2025-04-28T09:16:00Z</dcterms:created>
  <dcterms:modified xsi:type="dcterms:W3CDTF">2025-06-28T07:32:00Z</dcterms:modified>
</cp:coreProperties>
</file>